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70541" w14:textId="77777777" w:rsidR="00056ABB" w:rsidRPr="0001118F" w:rsidRDefault="00056ABB" w:rsidP="00056ABB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1118F">
        <w:rPr>
          <w:rFonts w:ascii="Times New Roman" w:hAnsi="Times New Roman" w:cs="Times New Roman" w:hint="eastAsia"/>
          <w:b/>
          <w:sz w:val="22"/>
        </w:rPr>
        <w:t xml:space="preserve">SUPPLEMENTAL </w:t>
      </w:r>
      <w:r w:rsidRPr="0001118F">
        <w:rPr>
          <w:rFonts w:ascii="Times New Roman" w:hAnsi="Times New Roman" w:cs="Times New Roman"/>
          <w:b/>
          <w:sz w:val="22"/>
        </w:rPr>
        <w:t xml:space="preserve">TABLE </w:t>
      </w:r>
      <w:r w:rsidRPr="0001118F">
        <w:rPr>
          <w:rFonts w:ascii="Times New Roman" w:hAnsi="Times New Roman" w:cs="Times New Roman" w:hint="eastAsia"/>
          <w:b/>
          <w:sz w:val="22"/>
        </w:rPr>
        <w:t>1</w:t>
      </w:r>
      <w:r w:rsidRPr="0001118F">
        <w:rPr>
          <w:rFonts w:ascii="Times New Roman" w:hAnsi="Times New Roman" w:cs="Times New Roman"/>
          <w:b/>
          <w:sz w:val="22"/>
        </w:rPr>
        <w:t xml:space="preserve">. </w:t>
      </w:r>
    </w:p>
    <w:p w14:paraId="32E14097" w14:textId="77777777" w:rsidR="00056ABB" w:rsidRPr="0001118F" w:rsidRDefault="00056ABB" w:rsidP="00056ABB">
      <w:pPr>
        <w:spacing w:line="480" w:lineRule="auto"/>
        <w:rPr>
          <w:rFonts w:ascii="Times New Roman" w:hAnsi="Times New Roman" w:cs="Times New Roman"/>
          <w:sz w:val="22"/>
        </w:rPr>
      </w:pPr>
      <w:r w:rsidRPr="0001118F">
        <w:rPr>
          <w:rFonts w:ascii="Times New Roman" w:hAnsi="Times New Roman" w:cs="Times New Roman"/>
          <w:sz w:val="22"/>
        </w:rPr>
        <w:t>Correlations between factors in the logistic models.</w:t>
      </w:r>
    </w:p>
    <w:p w14:paraId="0677C09E" w14:textId="77777777" w:rsidR="00056ABB" w:rsidRPr="0001118F" w:rsidRDefault="00056ABB" w:rsidP="00056ABB">
      <w:pPr>
        <w:spacing w:line="480" w:lineRule="auto"/>
        <w:rPr>
          <w:sz w:val="22"/>
        </w:rPr>
      </w:pPr>
    </w:p>
    <w:tbl>
      <w:tblPr>
        <w:tblW w:w="19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842"/>
        <w:gridCol w:w="993"/>
        <w:gridCol w:w="992"/>
        <w:gridCol w:w="992"/>
        <w:gridCol w:w="992"/>
        <w:gridCol w:w="993"/>
        <w:gridCol w:w="992"/>
        <w:gridCol w:w="992"/>
        <w:gridCol w:w="992"/>
        <w:gridCol w:w="992"/>
        <w:gridCol w:w="993"/>
        <w:gridCol w:w="993"/>
        <w:gridCol w:w="992"/>
        <w:gridCol w:w="1134"/>
        <w:gridCol w:w="992"/>
        <w:gridCol w:w="992"/>
        <w:gridCol w:w="1134"/>
      </w:tblGrid>
      <w:tr w:rsidR="0097623E" w:rsidRPr="0001118F" w14:paraId="6FD7D990" w14:textId="77777777" w:rsidTr="0097623E">
        <w:trPr>
          <w:cantSplit/>
        </w:trPr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25261F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3439FF" w14:textId="77777777" w:rsidR="0097623E" w:rsidRPr="0001118F" w:rsidRDefault="0097623E" w:rsidP="00F751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AMH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lev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A1B11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Maternal a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13CE2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Maternal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D92967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factor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162FE7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du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38A8C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GN start dose (IU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B0B249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GN du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B4975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GN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dose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(IU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1F22D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E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bscript"/>
              </w:rPr>
              <w:t>2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on </w:t>
            </w:r>
            <w:proofErr w:type="spellStart"/>
            <w:r w:rsidRPr="0001118F">
              <w:rPr>
                <w:rFonts w:ascii="Times New Roman" w:hAnsi="Times New Roman" w:cs="Times New Roman"/>
                <w:kern w:val="0"/>
                <w:sz w:val="22"/>
              </w:rPr>
              <w:t>hCG</w:t>
            </w:r>
            <w:proofErr w:type="spellEnd"/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88BFCB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EMT on </w:t>
            </w:r>
            <w:proofErr w:type="spellStart"/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hCG</w:t>
            </w:r>
            <w:proofErr w:type="spellEnd"/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3283D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N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o.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of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oocyte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retriev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F9D38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of fertilized </w:t>
            </w:r>
            <w:proofErr w:type="spellStart"/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occy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35113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 of embryo transferr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E2AB7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Technolog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D90CC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CC4DF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quality</w:t>
            </w:r>
          </w:p>
        </w:tc>
      </w:tr>
      <w:tr w:rsidR="0097623E" w:rsidRPr="0001118F" w14:paraId="12320340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6C26B8A" w14:textId="77777777" w:rsidR="0097623E" w:rsidRPr="0001118F" w:rsidRDefault="0097623E" w:rsidP="00F75159">
            <w:pPr>
              <w:autoSpaceDE w:val="0"/>
              <w:autoSpaceDN w:val="0"/>
              <w:adjustRightInd w:val="0"/>
              <w:spacing w:line="320" w:lineRule="atLeast"/>
              <w:ind w:right="60" w:firstLineChars="45" w:firstLine="99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AMH lev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A45B4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4EC44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CDB46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8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8FE6D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97516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74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1B601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434E7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50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2616D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46969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40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0ADA1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0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5DA50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9012D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6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2FCF7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3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380BA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251C9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C72C9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4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06853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97623E" w:rsidRPr="0001118F" w14:paraId="3C9B9AAA" w14:textId="77777777" w:rsidTr="0097623E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3B3676C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3646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0099B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D43A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8DD9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9E32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C9F1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0379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11D4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D17F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C541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3B50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494E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02C3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D27D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DAE6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979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854D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</w:tr>
      <w:tr w:rsidR="0097623E" w:rsidRPr="0001118F" w14:paraId="010A4079" w14:textId="77777777" w:rsidTr="0097623E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894E70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9300F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99F61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83178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9F52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AE969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D4B66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66CEE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1B8DC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1B687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84185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A5A8E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4D78B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1CD36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E6145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A7413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7DE5A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E0D9A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16342BF9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5817E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Maternal a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99F0B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B505E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8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B0DA9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BF406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159B9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3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FE94F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9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A4DE6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2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F4209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93AD5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1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6D533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1F68A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FEEDE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4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F91D2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1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DFDBB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2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FC31E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3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13368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2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1F70B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3</w:t>
            </w:r>
          </w:p>
        </w:tc>
      </w:tr>
      <w:tr w:rsidR="0097623E" w:rsidRPr="0001118F" w14:paraId="6F042B03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879CDC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9A6F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76C6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5C1D8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A580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F04B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4BEF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EE57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5067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65BD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E726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7490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8B41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25C9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7764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0948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F9F2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9119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13</w:t>
            </w:r>
          </w:p>
        </w:tc>
      </w:tr>
      <w:tr w:rsidR="0097623E" w:rsidRPr="0001118F" w14:paraId="655CF4F5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F3008A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6857B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FA006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EEC2C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B3A8E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62B65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FA62C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AC3C1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A296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42A1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AF98F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8CD33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8FAC6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D52FC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96A8A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D0F3E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29813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4FF4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7B61087D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2E4EEB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Maternal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BMI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96672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FF746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220A6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F51F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C4746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B2E71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5847D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C86E2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35A0D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68EC9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4940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39CB8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41AE6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CD17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08F22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3E095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FA677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</w:tr>
      <w:tr w:rsidR="0097623E" w:rsidRPr="0001118F" w14:paraId="0490728C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8F9AB2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E7F1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EB32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BCD8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8EFF6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A9F7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5403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CAA7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3503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963C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50D8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3C34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7B4E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4565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11F9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5075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6A21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61DC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54</w:t>
            </w:r>
          </w:p>
        </w:tc>
      </w:tr>
      <w:tr w:rsidR="0097623E" w:rsidRPr="0001118F" w14:paraId="41B7BAA5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871AE2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1F288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6236A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D88C2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8661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55878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3CADC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E317B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1277D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8C463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6DFD3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9866B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A99A1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88C71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49638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7C7DD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F4CA1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F8ED6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13E64AC3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08010F3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factor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171F4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17E14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74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2B202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3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7CBE8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A6E6E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F5619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AEED9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9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DD86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7B1C3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F6B6F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D6BA3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1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B198B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3C265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98394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DAA99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A9F52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2EC27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1</w:t>
            </w:r>
          </w:p>
        </w:tc>
      </w:tr>
      <w:tr w:rsidR="0097623E" w:rsidRPr="0001118F" w14:paraId="6051D145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CEC8ED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ED46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78F5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2FC9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0C34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FA0BB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5F32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F365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40FB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B486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5735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73F0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9C8A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2C79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EE1E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D987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FBC0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CBFA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42</w:t>
            </w:r>
          </w:p>
        </w:tc>
      </w:tr>
      <w:tr w:rsidR="0097623E" w:rsidRPr="0001118F" w14:paraId="233FC140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D62F37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DE211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A7DCC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CD6FF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4D675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82642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49D79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E042A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6AAEA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BA30C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EE177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07DE0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DE185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58EBC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59AB7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132E2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F2E3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FBF0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06CADA73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FE57C1B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duration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D6F91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1DD22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14C96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9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7EBEE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6F230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A06FD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EFFEF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5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165FB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61E81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9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11653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64C4E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E378B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99C19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A4ACE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0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89D4B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B320B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5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F9EB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</w:tr>
      <w:tr w:rsidR="0097623E" w:rsidRPr="0001118F" w14:paraId="3C88587E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2B1351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0E45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4B63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0642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F212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6DD9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F91DB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B6F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AAB3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7B56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5ED8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6431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8845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93C1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42E2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C680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00C7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C14D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48</w:t>
            </w:r>
          </w:p>
        </w:tc>
      </w:tr>
      <w:tr w:rsidR="0097623E" w:rsidRPr="0001118F" w14:paraId="6D8D74C5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B7B243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3EA20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DB0A1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1FC20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630F3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4C4D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3F9C3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59621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140FD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AFEFD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90CAF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C6767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BB70D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E40DF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F8A93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80F08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78E4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3A3EF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73507900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6C5A5D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GN start dose (IU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79430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0DA71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50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D093C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2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C2BC8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C80C9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9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98E75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5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F085B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46C0C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7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5D8EF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0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41A3C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21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3580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8911C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334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7BAB2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27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60CE6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9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DC29B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38ACC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5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48B4E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4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97623E" w:rsidRPr="0001118F" w14:paraId="4A9421C3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3EDD99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826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22B3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0D59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FD2C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72E4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76D4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71C12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CC6F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AB9B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296B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CB50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9F57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A658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554E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683C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B023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0373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5</w:t>
            </w:r>
          </w:p>
        </w:tc>
      </w:tr>
      <w:tr w:rsidR="0097623E" w:rsidRPr="0001118F" w14:paraId="56554BDA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E00052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79126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C386E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1B40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83A71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AEAD4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3A109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9AAF7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496C4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CC8F2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9D9CF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9AC3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494DB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7937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210D3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05517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135BE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B9C20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1F3EC6CA" w14:textId="77777777" w:rsidTr="008F39AA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14BC4B6" w14:textId="77777777" w:rsidR="0097623E" w:rsidRPr="0001118F" w:rsidRDefault="0097623E" w:rsidP="00976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GN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dur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C63DC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3CD5F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E8E9C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5C4B1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BA3B4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80DEE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F4CC3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7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4A401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8915A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4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10B88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2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830AF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48D1B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A147F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5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52D8A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4F27A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B23F5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33B8A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3</w:t>
            </w:r>
          </w:p>
        </w:tc>
      </w:tr>
      <w:tr w:rsidR="0097623E" w:rsidRPr="0001118F" w14:paraId="3B7645AE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5D061B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001A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CB80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C429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3DCE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F0E7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9F48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75D2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C6C4B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340A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4247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460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3F92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A08E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3BD6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55F6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99D2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DCE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76</w:t>
            </w:r>
          </w:p>
        </w:tc>
      </w:tr>
      <w:tr w:rsidR="00E230C1" w:rsidRPr="0001118F" w14:paraId="14BAFDC8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5C029F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DD628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18D96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59763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1943D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4BA45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EC30F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1E3BC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E85B4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024A5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EA06F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1A80D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CD475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35C36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95D2EE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C9DB1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E7BB8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121BA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6F9088B8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4A692A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GN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dose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(IU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552F4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04182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40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205E9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1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D8FA4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065D9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40737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9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9A9CB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0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7B9F7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4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A1FA9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17429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2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620BC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6B576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24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047FB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9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A3F73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2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4F70E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AC0CE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78B3A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97623E" w:rsidRPr="0001118F" w14:paraId="63805566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D9FB80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20C5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FE08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4CDF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D73E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497E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5104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471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CE22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F655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0078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D883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1BB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719B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354D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A3BC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5322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2576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E230C1" w:rsidRPr="0001118F" w14:paraId="2F458924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590671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58F57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CDBCF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D6DE0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111A1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2208B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B54F1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A6F8F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A9377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C21BD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1C1E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68450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2D31C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DA778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285BA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50AE7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42102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728AD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05D4E9BB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9AAE98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E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bscript"/>
              </w:rPr>
              <w:t>2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on </w:t>
            </w:r>
            <w:proofErr w:type="spellStart"/>
            <w:r w:rsidRPr="0001118F">
              <w:rPr>
                <w:rFonts w:ascii="Times New Roman" w:hAnsi="Times New Roman" w:cs="Times New Roman"/>
                <w:kern w:val="0"/>
                <w:sz w:val="22"/>
              </w:rPr>
              <w:t>hCG</w:t>
            </w:r>
            <w:proofErr w:type="spellEnd"/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d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CE4D9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8285E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0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569FD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3DECA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AD2A7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4423D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1F3FD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21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E06A4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2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5908F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2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B9E54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9D2D0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D46E4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</w:rPr>
              <w:t>.562</w:t>
            </w: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96AD3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2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8035F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8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A3A29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5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A174D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7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0C2AD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7</w:t>
            </w:r>
          </w:p>
        </w:tc>
      </w:tr>
      <w:tr w:rsidR="0097623E" w:rsidRPr="0001118F" w14:paraId="57AB29E6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175A36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CBB1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108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D904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584C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2D57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387D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F7F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477C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0B5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33690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0E9C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4A13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906A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2234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0C52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8E30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B612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46</w:t>
            </w:r>
          </w:p>
        </w:tc>
      </w:tr>
      <w:tr w:rsidR="00E230C1" w:rsidRPr="0001118F" w14:paraId="14973BA6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734BBF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2DCD8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31B60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207D5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761E5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75F8D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8542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2051C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EE065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757F7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A8900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A9A65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6057D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1697F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D0B5C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DB2FA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BFB34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4E22B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29706C82" w14:textId="77777777" w:rsidTr="008F39AA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8D80F5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EM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D26E9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E9E18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7E2B9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5A61F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6D507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1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B3E7B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CD9AE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BC123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14A04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558FD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7C395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AFCF3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AC3A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4B621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FDC53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82F0A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56CFD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4</w:t>
            </w:r>
          </w:p>
        </w:tc>
      </w:tr>
      <w:tr w:rsidR="0097623E" w:rsidRPr="0001118F" w14:paraId="0602FFFE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FF8560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C9F0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D794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279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4570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AF85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5EAC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DF2C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84FA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4A7D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6B0D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B7050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0941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E06D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8D00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079C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D733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A7C6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36</w:t>
            </w:r>
          </w:p>
        </w:tc>
      </w:tr>
      <w:tr w:rsidR="00E230C1" w:rsidRPr="0001118F" w14:paraId="413C2837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237835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C7674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D25A2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D93C9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F6768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2CD9D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AD5EE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1D8E7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EE617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1CDE1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81722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05DCF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A1D6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4620E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6911C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DB497E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9F571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DCF1F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6359D0EF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BDF8D6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N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o.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of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oocyte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retriev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3FECC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6B51A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6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2858D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4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E4525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38D7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AD9DC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89EC8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334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44A53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83914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24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68A67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</w:rPr>
              <w:t>.562</w:t>
            </w: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C6BEA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8CF8F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36FB1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</w:rPr>
              <w:t>.861</w:t>
            </w: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4B440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4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7E5E0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E9C19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8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B51E5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97623E" w:rsidRPr="0001118F" w14:paraId="64439B51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B15F3B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1E5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F8F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F13E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A258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FA6B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C2E5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D59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CFA9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711D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3E61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E750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CF06D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05FB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59CD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ED35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FD99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BA69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0</w:t>
            </w:r>
          </w:p>
        </w:tc>
      </w:tr>
      <w:tr w:rsidR="00E230C1" w:rsidRPr="0001118F" w14:paraId="170F6057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AA5ACE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6A454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F0E10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F6A05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7203BE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067D9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0C12F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3F9DA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8F5A3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85E92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EFEF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99578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BF962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F14F2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759ED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5AC57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5644A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941C5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58EBA82F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3EFA85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of fertilized occyt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192CE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DC6EF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3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99B36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1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85313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BD016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EC067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C0DD9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27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01EC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5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D90EF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90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20A22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2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F98C6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8B59C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</w:rPr>
              <w:t>.861</w:t>
            </w:r>
            <w:r w:rsidRPr="0001118F">
              <w:rPr>
                <w:rFonts w:ascii="Times New Roman" w:eastAsia="MingLiU" w:hAnsi="Times New Roman" w:cs="Times New Roman"/>
                <w:b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FF05E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9218A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3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C89F2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8F596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44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65153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97623E" w:rsidRPr="0001118F" w14:paraId="6D0F28B8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9FFEBF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CBFE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AC49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43C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F19B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A151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8C3C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BF67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A59F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B324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5835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BC85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18CA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D6405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2D1A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1081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F7AA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1F42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</w:tr>
      <w:tr w:rsidR="00E230C1" w:rsidRPr="0001118F" w14:paraId="313CB6F4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9A046A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A8542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B19A4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77CF5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5AE02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5608F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A1E38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A359D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B9BB5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558BB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DED14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0EDE1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6A0D2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86E52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3246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74AB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AA588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11F04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2B14377C" w14:textId="77777777" w:rsidTr="008F39AA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43879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 of embryo transferr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B529E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158DC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EC471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2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6F5BC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218E4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5C2C9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0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27347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96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144EA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1A816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2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E4699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8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B2F5C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8AE6A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4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BF399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3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11DE3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86442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F0C4F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54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C1E25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8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97623E" w:rsidRPr="0001118F" w14:paraId="7C4BE7FD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A165C4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9E23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9871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169E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7D0B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F50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886E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CC34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B854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5E25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A12A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B719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128D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86D2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FB7ED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FBB4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FF41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3449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E230C1" w:rsidRPr="0001118F" w14:paraId="27CAD90B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0FD484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588C5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0BDA6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C5F57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658B9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AA4CF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57A9D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1AD46E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5437A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E71A1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E1C9B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03483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F659A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DAE05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DD670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6A0A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0E257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BF6D2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77ADE994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BF5421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 w:hint="eastAsia"/>
                <w:kern w:val="0"/>
                <w:sz w:val="22"/>
              </w:rPr>
              <w:t>Techn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F5DEB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6F368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8BBDA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3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F8472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CE6A9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DB673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136C5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302AC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E5368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6ADCD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5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A8377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63E19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D1205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D35B7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68A93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316E2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5C156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3</w:t>
            </w:r>
          </w:p>
        </w:tc>
      </w:tr>
      <w:tr w:rsidR="0097623E" w:rsidRPr="0001118F" w14:paraId="1D5E7D60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E6D8CF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87BC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06CF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FF42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6422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49EA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7F16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573E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638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3CAC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E54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2ACB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94BA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8886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5DAD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95ADF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0050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D226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66</w:t>
            </w:r>
          </w:p>
        </w:tc>
      </w:tr>
      <w:tr w:rsidR="00E230C1" w:rsidRPr="0001118F" w14:paraId="579C7809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FC942E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CD8D6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B6FA2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A720B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F5DC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DC9B5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F42F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92E6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7657D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13FFC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489C7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A7178F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FA7B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12A88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D7CC4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C3E6E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7F01F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7B41E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19D8F282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8B5DCC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E4245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52500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4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D602F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2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3DEFA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1F3BE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4AA2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5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414E9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5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71094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7D4CD8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10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F9DDD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7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BFBBF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9A1A0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89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E4E2E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44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E1440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547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FCB74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0F479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39C21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</w:tr>
      <w:tr w:rsidR="0097623E" w:rsidRPr="0001118F" w14:paraId="66AE8776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DC3780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9EDE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8D74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71A7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EAA4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86E3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831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85F9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71C8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E8BF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C2E3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4CEC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CFB30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D2CF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1DE7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1191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12E4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DB3F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64</w:t>
            </w:r>
          </w:p>
        </w:tc>
      </w:tr>
      <w:tr w:rsidR="00E230C1" w:rsidRPr="0001118F" w14:paraId="5E12C50A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8FADA1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04EBAE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D2452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B3EC4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7CCE2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FD0D3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F03A5E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FBDDA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72F74D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86488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99FB3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46B34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58D69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2DBF0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06CE75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2B2098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8E22A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D3A2A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  <w:tr w:rsidR="0097623E" w:rsidRPr="0001118F" w14:paraId="704093C8" w14:textId="77777777" w:rsidTr="0097623E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11E06A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01118F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qual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F1C50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1F81C5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1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C2243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F3BD3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AF27D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98782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45BB6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45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33D68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B8FC8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68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BC0BC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1C912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F895E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43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9B7C96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6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074CC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82</w:t>
            </w:r>
            <w:r w:rsidRPr="0001118F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1930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5EFB2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-.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D5C05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</w:tr>
      <w:tr w:rsidR="0097623E" w:rsidRPr="0001118F" w14:paraId="7C2CB5E1" w14:textId="77777777" w:rsidTr="008F39AA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872591D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1984F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CE264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61269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D1831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5E5AA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8B11C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F2683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530E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2DCED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227F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52872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D69E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5214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B8B5E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E93C7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8123B" w14:textId="77777777" w:rsidR="0097623E" w:rsidRPr="0001118F" w:rsidRDefault="0097623E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5293" w14:textId="77777777" w:rsidR="0097623E" w:rsidRPr="0001118F" w:rsidRDefault="0097623E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230C1" w:rsidRPr="0001118F" w14:paraId="4EE465FF" w14:textId="77777777" w:rsidTr="0097623E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4A68D4" w14:textId="77777777" w:rsidR="00E230C1" w:rsidRPr="0001118F" w:rsidRDefault="00E230C1" w:rsidP="008F39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A4830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43809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A984D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5AE1D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978B2B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2A6CC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85A019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5BBD91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843F63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809F64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6FA4D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144432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88F587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3FFAD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869F76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A042CA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2F1FD0" w14:textId="77777777" w:rsidR="00E230C1" w:rsidRPr="0001118F" w:rsidRDefault="00E230C1" w:rsidP="008F39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MingLiU" w:hAnsi="Times New Roman" w:cs="Times New Roman"/>
                <w:kern w:val="0"/>
                <w:sz w:val="22"/>
              </w:rPr>
              <w:t>2973</w:t>
            </w:r>
          </w:p>
        </w:tc>
      </w:tr>
    </w:tbl>
    <w:p w14:paraId="2B29D628" w14:textId="77777777" w:rsidR="00056ABB" w:rsidRPr="0001118F" w:rsidRDefault="00056ABB" w:rsidP="00056ABB">
      <w:pPr>
        <w:autoSpaceDE w:val="0"/>
        <w:autoSpaceDN w:val="0"/>
        <w:adjustRightInd w:val="0"/>
        <w:spacing w:line="480" w:lineRule="auto"/>
        <w:ind w:right="60"/>
        <w:jc w:val="left"/>
        <w:rPr>
          <w:rFonts w:ascii="Times New Roman" w:hAnsi="Times New Roman" w:cs="Times New Roman"/>
          <w:kern w:val="0"/>
          <w:sz w:val="22"/>
        </w:rPr>
      </w:pPr>
    </w:p>
    <w:p w14:paraId="7F09934B" w14:textId="77777777" w:rsidR="00056ABB" w:rsidRPr="0001118F" w:rsidRDefault="00056ABB" w:rsidP="00056ABB">
      <w:pPr>
        <w:autoSpaceDE w:val="0"/>
        <w:autoSpaceDN w:val="0"/>
        <w:adjustRightInd w:val="0"/>
        <w:spacing w:line="480" w:lineRule="auto"/>
        <w:ind w:right="60"/>
        <w:jc w:val="left"/>
        <w:rPr>
          <w:rFonts w:ascii="Times New Roman" w:hAnsi="Times New Roman" w:cs="Times New Roman"/>
          <w:kern w:val="0"/>
          <w:sz w:val="22"/>
        </w:rPr>
      </w:pPr>
      <w:r w:rsidRPr="0001118F">
        <w:rPr>
          <w:rFonts w:ascii="Times New Roman" w:hAnsi="Times New Roman" w:cs="Times New Roman" w:hint="eastAsia"/>
          <w:kern w:val="0"/>
          <w:sz w:val="22"/>
        </w:rPr>
        <w:t xml:space="preserve">Note: </w:t>
      </w:r>
      <w:r w:rsidRPr="0001118F">
        <w:rPr>
          <w:rFonts w:ascii="Times New Roman" w:hAnsi="Times New Roman" w:cs="Times New Roman"/>
          <w:kern w:val="0"/>
          <w:sz w:val="22"/>
        </w:rPr>
        <w:t xml:space="preserve">* </w:t>
      </w:r>
      <w:r w:rsidRPr="0001118F">
        <w:rPr>
          <w:rFonts w:ascii="Times New Roman" w:hAnsi="Times New Roman" w:cs="Times New Roman" w:hint="eastAsia"/>
          <w:i/>
          <w:kern w:val="0"/>
          <w:sz w:val="22"/>
        </w:rPr>
        <w:t>P</w:t>
      </w:r>
      <w:r w:rsidRPr="0001118F">
        <w:rPr>
          <w:rFonts w:ascii="Times New Roman" w:hAnsi="Times New Roman" w:cs="Times New Roman"/>
          <w:kern w:val="0"/>
          <w:sz w:val="22"/>
        </w:rPr>
        <w:t xml:space="preserve"> &lt; 0.05; ** </w:t>
      </w:r>
      <w:r w:rsidRPr="0001118F">
        <w:rPr>
          <w:rFonts w:ascii="Times New Roman" w:hAnsi="Times New Roman" w:cs="Times New Roman" w:hint="eastAsia"/>
          <w:i/>
          <w:kern w:val="0"/>
          <w:sz w:val="22"/>
        </w:rPr>
        <w:t>P</w:t>
      </w:r>
      <w:r w:rsidRPr="0001118F">
        <w:rPr>
          <w:rFonts w:ascii="Times New Roman" w:hAnsi="Times New Roman" w:cs="Times New Roman"/>
          <w:kern w:val="0"/>
          <w:sz w:val="22"/>
        </w:rPr>
        <w:t xml:space="preserve"> &lt; 0.01</w:t>
      </w:r>
      <w:r w:rsidRPr="0001118F">
        <w:rPr>
          <w:rFonts w:ascii="Times New Roman" w:hAnsi="Times New Roman" w:cs="Times New Roman" w:hint="eastAsia"/>
          <w:kern w:val="0"/>
          <w:sz w:val="22"/>
        </w:rPr>
        <w:t>.</w:t>
      </w:r>
    </w:p>
    <w:p w14:paraId="2D64B17D" w14:textId="77777777" w:rsidR="0001118F" w:rsidRPr="0001118F" w:rsidRDefault="0001118F">
      <w:pPr>
        <w:widowControl/>
        <w:jc w:val="left"/>
        <w:rPr>
          <w:sz w:val="22"/>
        </w:rPr>
      </w:pPr>
      <w:r w:rsidRPr="0001118F">
        <w:rPr>
          <w:sz w:val="22"/>
        </w:rPr>
        <w:br w:type="page"/>
      </w:r>
    </w:p>
    <w:p w14:paraId="0AF9CB06" w14:textId="77777777" w:rsidR="0001118F" w:rsidRPr="0001118F" w:rsidRDefault="0001118F" w:rsidP="0001118F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2</w:t>
      </w:r>
      <w:r w:rsidRPr="0001118F">
        <w:rPr>
          <w:rFonts w:ascii="Times New Roman" w:hAnsi="Times New Roman" w:cs="Times New Roman"/>
          <w:b/>
          <w:sz w:val="22"/>
        </w:rPr>
        <w:t xml:space="preserve">. </w:t>
      </w:r>
    </w:p>
    <w:p w14:paraId="2BEE6B04" w14:textId="77777777" w:rsidR="0001118F" w:rsidRPr="0001118F" w:rsidRDefault="0001118F" w:rsidP="0001118F">
      <w:pPr>
        <w:spacing w:line="480" w:lineRule="auto"/>
        <w:rPr>
          <w:rFonts w:ascii="Times New Roman" w:hAnsi="Times New Roman" w:cs="Times New Roman"/>
          <w:sz w:val="22"/>
        </w:rPr>
      </w:pPr>
      <w:r w:rsidRPr="0001118F">
        <w:rPr>
          <w:rFonts w:ascii="Times New Roman" w:hAnsi="Times New Roman" w:cs="Times New Roman"/>
          <w:sz w:val="22"/>
        </w:rPr>
        <w:t>Biochemical and clinical characteristics of PCOS women according to AMH group.</w:t>
      </w:r>
    </w:p>
    <w:tbl>
      <w:tblPr>
        <w:tblW w:w="122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551"/>
        <w:gridCol w:w="2410"/>
        <w:gridCol w:w="2410"/>
        <w:gridCol w:w="1134"/>
      </w:tblGrid>
      <w:tr w:rsidR="0001118F" w:rsidRPr="0001118F" w14:paraId="648A24FF" w14:textId="77777777" w:rsidTr="00E731D1">
        <w:trPr>
          <w:trHeight w:val="280"/>
          <w:tblHeader/>
        </w:trPr>
        <w:tc>
          <w:tcPr>
            <w:tcW w:w="3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3704" w14:textId="77777777" w:rsidR="0001118F" w:rsidRPr="0001118F" w:rsidRDefault="0001118F" w:rsidP="008F39A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aternal characteristics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87FE" w14:textId="77777777" w:rsidR="0001118F" w:rsidRPr="0001118F" w:rsidRDefault="0001118F" w:rsidP="008F39A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rum AMH, ng/m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F8B7" w14:textId="77777777" w:rsidR="0001118F" w:rsidRPr="0001118F" w:rsidRDefault="0001118F" w:rsidP="008F39A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01118F" w:rsidRPr="0001118F" w14:paraId="6BB15F8C" w14:textId="77777777" w:rsidTr="00E731D1">
        <w:trPr>
          <w:trHeight w:val="280"/>
          <w:tblHeader/>
        </w:trPr>
        <w:tc>
          <w:tcPr>
            <w:tcW w:w="37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4466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C25D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≤4.91 (n=10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444D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4.91-10.88 (n=20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01A3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＞</w:t>
            </w: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10.88 (n=10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7E84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1118F" w:rsidRPr="0001118F" w14:paraId="22078A15" w14:textId="77777777" w:rsidTr="00E731D1">
        <w:trPr>
          <w:trHeight w:val="280"/>
          <w:tblHeader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76A6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emale age (y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6A4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1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8.0-33.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644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8.0-33.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AB02DD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7.0-32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603B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76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3E2F0941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16490885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emale BMI (kg/m</w:t>
            </w: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D8955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2.49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0.46-25.85)</w:t>
            </w:r>
            <w:r w:rsidR="003F18EC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E5AE8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2.64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0.82-25.42)</w:t>
            </w:r>
            <w:r w:rsidR="003F18EC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53644F6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1.37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9.36-23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7C3CA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01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5CAB0B0B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2D82D988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ype of infertilit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E004D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272638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8F1F1F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C2603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685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2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76E3C89C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28D3898D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Primar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50B6E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6.6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864742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2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61.5%)</w:t>
            </w:r>
          </w:p>
        </w:tc>
        <w:tc>
          <w:tcPr>
            <w:tcW w:w="2410" w:type="dxa"/>
            <w:vAlign w:val="center"/>
          </w:tcPr>
          <w:p w14:paraId="4768B2C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8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F434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06C95AF2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1B940B20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Secondar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7B873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4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3.4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002D57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8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38.5%)</w:t>
            </w:r>
          </w:p>
        </w:tc>
        <w:tc>
          <w:tcPr>
            <w:tcW w:w="2410" w:type="dxa"/>
            <w:vAlign w:val="center"/>
          </w:tcPr>
          <w:p w14:paraId="28D837F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43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1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73AD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30316C74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75B2ADA8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uration of infertility (y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BD0BA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.0-5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73F43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.0-5.0)</w:t>
            </w:r>
          </w:p>
        </w:tc>
        <w:tc>
          <w:tcPr>
            <w:tcW w:w="2410" w:type="dxa"/>
            <w:vAlign w:val="center"/>
          </w:tcPr>
          <w:p w14:paraId="406D65F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.0-5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E3343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622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3E6C6A0D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69B951DD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3 serum FSH level (IU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86830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.1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12-7.1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5D3AB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.1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09-6.91)</w:t>
            </w:r>
          </w:p>
        </w:tc>
        <w:tc>
          <w:tcPr>
            <w:tcW w:w="2410" w:type="dxa"/>
            <w:vAlign w:val="center"/>
          </w:tcPr>
          <w:p w14:paraId="57A19D5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.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34-6.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F3620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775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4794643A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602D5B73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3 serum LH level (IU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1A25B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4.9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3.53-7.07)</w:t>
            </w:r>
            <w:proofErr w:type="spellStart"/>
            <w:r w:rsidR="003F18EC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c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,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26B12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.27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.49-9.86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2410" w:type="dxa"/>
            <w:vAlign w:val="center"/>
          </w:tcPr>
          <w:p w14:paraId="5466274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8.97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6.38-11.6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E15BA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hAnsi="Times New Roman" w:cs="Times New Roman"/>
                <w:sz w:val="22"/>
              </w:rPr>
              <w:t>&lt; 0.001</w:t>
            </w:r>
            <w:r w:rsidR="003F18EC" w:rsidRPr="003F18EC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52037070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22D5CF07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H/FSH rati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73FDB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8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0.61-1.14)</w:t>
            </w:r>
            <w:proofErr w:type="spellStart"/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c,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D9E5F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.1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0.77-1.54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2410" w:type="dxa"/>
            <w:vAlign w:val="center"/>
          </w:tcPr>
          <w:p w14:paraId="0559333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.4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.06-1.9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F8F90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hAnsi="Times New Roman" w:cs="Times New Roman"/>
                <w:sz w:val="22"/>
              </w:rPr>
              <w:t>&lt; 0.001</w:t>
            </w:r>
            <w:r w:rsidR="003F18EC" w:rsidRPr="003F18EC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0EE35491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68FD4C75" w14:textId="77777777" w:rsidR="0001118F" w:rsidRPr="0001118F" w:rsidRDefault="0001118F" w:rsidP="008F39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Testosterone(ng/m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6B013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43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0.27-0.6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1982B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3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0.23-0.55)</w:t>
            </w:r>
          </w:p>
        </w:tc>
        <w:tc>
          <w:tcPr>
            <w:tcW w:w="2410" w:type="dxa"/>
            <w:vAlign w:val="center"/>
          </w:tcPr>
          <w:p w14:paraId="19B8EFD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43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0.28-0.5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4DB06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48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6DD25B2A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422FFAEB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TSH (</w:t>
            </w:r>
            <w:proofErr w:type="spellStart"/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μIU</w:t>
            </w:r>
            <w:proofErr w:type="spellEnd"/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/m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B9E4B5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.9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.36-2.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87DDB5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.0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.49-3.20)</w:t>
            </w:r>
          </w:p>
        </w:tc>
        <w:tc>
          <w:tcPr>
            <w:tcW w:w="2410" w:type="dxa"/>
            <w:vAlign w:val="center"/>
          </w:tcPr>
          <w:p w14:paraId="02511617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.09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.44-3.1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91FB5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394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53E3C5E7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3A004721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Fasting glucose (mmol/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B593F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5.4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10-5.7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FAD99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5.3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05-5.66)</w:t>
            </w:r>
          </w:p>
        </w:tc>
        <w:tc>
          <w:tcPr>
            <w:tcW w:w="2410" w:type="dxa"/>
            <w:vAlign w:val="center"/>
          </w:tcPr>
          <w:p w14:paraId="717AC57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5.2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.99-5.6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6E60A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266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52B3ADDD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642C1891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Fasting insulin (</w:t>
            </w:r>
            <w:proofErr w:type="spellStart"/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μU</w:t>
            </w:r>
            <w:proofErr w:type="spellEnd"/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/m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B750D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3.3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.00-20.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A5EE2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.9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7.70-16.10)</w:t>
            </w:r>
          </w:p>
        </w:tc>
        <w:tc>
          <w:tcPr>
            <w:tcW w:w="2410" w:type="dxa"/>
            <w:vAlign w:val="center"/>
          </w:tcPr>
          <w:p w14:paraId="39AD122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0.9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.35-15.7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9F05F0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376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4801F744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221E3C8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QUICK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2C4A17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322±0.0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235DC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328±0.028</w:t>
            </w:r>
          </w:p>
        </w:tc>
        <w:tc>
          <w:tcPr>
            <w:tcW w:w="2410" w:type="dxa"/>
            <w:vAlign w:val="center"/>
          </w:tcPr>
          <w:p w14:paraId="6ED153D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332±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B2471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213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3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2EDD53CA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0E77BB0E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Hyperandrogenemia, 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4FC947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4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5.3%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E95D5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31.3%)</w:t>
            </w:r>
          </w:p>
        </w:tc>
        <w:tc>
          <w:tcPr>
            <w:tcW w:w="2410" w:type="dxa"/>
            <w:vAlign w:val="center"/>
          </w:tcPr>
          <w:p w14:paraId="38ADD2E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9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37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1BA84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49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2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77411921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7BE42D58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Polycystic ovaries, 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AC755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7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66.0%)</w:t>
            </w:r>
            <w:proofErr w:type="spellStart"/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c,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1D7114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8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7.0%)</w:t>
            </w:r>
          </w:p>
        </w:tc>
        <w:tc>
          <w:tcPr>
            <w:tcW w:w="2410" w:type="dxa"/>
            <w:vAlign w:val="center"/>
          </w:tcPr>
          <w:p w14:paraId="5E87DF3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99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5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AF761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hAnsi="Times New Roman" w:cs="Times New Roman"/>
                <w:sz w:val="22"/>
              </w:rPr>
              <w:t>&lt; 0.001</w:t>
            </w:r>
            <w:r w:rsidR="003F18EC" w:rsidRPr="003F18EC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01118F" w:rsidRPr="0001118F" w14:paraId="6B3681C9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176DFF7A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Menstrual regularit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EEA1C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C1C49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6A062D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BFD6F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44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2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5524DEA0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251DDC9B" w14:textId="77777777" w:rsidR="0001118F" w:rsidRPr="0001118F" w:rsidRDefault="0001118F" w:rsidP="008F39AA">
            <w:pPr>
              <w:spacing w:line="480" w:lineRule="auto"/>
              <w:ind w:firstLineChars="64" w:firstLine="141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lastRenderedPageBreak/>
              <w:t>Regular periods, 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A4DF08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7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0CFCA4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.9%)</w:t>
            </w:r>
          </w:p>
        </w:tc>
        <w:tc>
          <w:tcPr>
            <w:tcW w:w="2410" w:type="dxa"/>
            <w:vAlign w:val="center"/>
          </w:tcPr>
          <w:p w14:paraId="0A44E50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3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372B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1CCDBC25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027D7B8B" w14:textId="77777777" w:rsidR="0001118F" w:rsidRPr="0001118F" w:rsidRDefault="0001118F" w:rsidP="008F39AA">
            <w:pPr>
              <w:spacing w:line="480" w:lineRule="auto"/>
              <w:ind w:firstLineChars="64" w:firstLine="141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Oligomenorrhea, 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F927B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9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6.8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745A8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6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0.8%)</w:t>
            </w:r>
          </w:p>
        </w:tc>
        <w:tc>
          <w:tcPr>
            <w:tcW w:w="2410" w:type="dxa"/>
            <w:vAlign w:val="center"/>
          </w:tcPr>
          <w:p w14:paraId="49C140A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7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75.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B656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4FA72268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1BB792DD" w14:textId="77777777" w:rsidR="0001118F" w:rsidRPr="0001118F" w:rsidRDefault="0001118F" w:rsidP="008F39AA">
            <w:pPr>
              <w:spacing w:line="480" w:lineRule="auto"/>
              <w:ind w:firstLineChars="64" w:firstLine="141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Amenorrhea, %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89DD55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7.5%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FCF6C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4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6.3%)</w:t>
            </w:r>
          </w:p>
        </w:tc>
        <w:tc>
          <w:tcPr>
            <w:tcW w:w="2410" w:type="dxa"/>
            <w:vAlign w:val="center"/>
          </w:tcPr>
          <w:p w14:paraId="2694BFC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1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D529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2679D08F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9DFD3A9" w14:textId="77777777" w:rsidR="0001118F" w:rsidRPr="0001118F" w:rsidRDefault="0001118F" w:rsidP="008F39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/>
                <w:bCs/>
                <w:sz w:val="22"/>
              </w:rPr>
              <w:t>Gonadotropin start dose(IU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C7D91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5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50.0-225.0)</w:t>
            </w:r>
            <w:proofErr w:type="spellStart"/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c,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E0AB1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5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12.5-150.0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2410" w:type="dxa"/>
            <w:vAlign w:val="center"/>
          </w:tcPr>
          <w:p w14:paraId="490F5EF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2.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12.5-15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A7DD2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hAnsi="Times New Roman" w:cs="Times New Roman"/>
                <w:sz w:val="22"/>
              </w:rPr>
              <w:t>&lt; 0.001</w:t>
            </w:r>
            <w:r w:rsidR="003F18EC" w:rsidRPr="003F18EC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</w:p>
        </w:tc>
      </w:tr>
      <w:tr w:rsidR="0001118F" w:rsidRPr="0001118F" w14:paraId="237B0DA0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2A42CDC0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uration of gonadotropin stimulation (d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DC0362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9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.0-10.0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7AAF2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.0-11.0)</w:t>
            </w:r>
          </w:p>
        </w:tc>
        <w:tc>
          <w:tcPr>
            <w:tcW w:w="2410" w:type="dxa"/>
            <w:vAlign w:val="center"/>
          </w:tcPr>
          <w:p w14:paraId="7B9D475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.0-1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8052A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02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493A1130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42C68625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tal dose of gonadotropin used (IU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151D2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025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528.1-2521.9)</w:t>
            </w:r>
            <w:proofErr w:type="spellStart"/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d,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0CF1C2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687.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284.4-2137.5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2410" w:type="dxa"/>
            <w:vAlign w:val="center"/>
          </w:tcPr>
          <w:p w14:paraId="59A371F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350.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125.0-176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836C5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hAnsi="Times New Roman" w:cs="Times New Roman"/>
                <w:sz w:val="22"/>
              </w:rPr>
              <w:t>&lt; 0.001</w:t>
            </w:r>
            <w:r w:rsidR="003F18EC" w:rsidRPr="003F18EC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1B7C1CFA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3B22E63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rum E</w:t>
            </w: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level (</w:t>
            </w:r>
            <w:proofErr w:type="spellStart"/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g</w:t>
            </w:r>
            <w:proofErr w:type="spellEnd"/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/mL) on the day of ovulatory dose of </w:t>
            </w:r>
            <w:proofErr w:type="spellStart"/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CG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AA5E88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434.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715.0-3782.8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F98E0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568.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968.3-3611.0)</w:t>
            </w:r>
          </w:p>
        </w:tc>
        <w:tc>
          <w:tcPr>
            <w:tcW w:w="2410" w:type="dxa"/>
            <w:vAlign w:val="center"/>
          </w:tcPr>
          <w:p w14:paraId="37CB724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897.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081.3-446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CA4D4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37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5061C288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037072FF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Endometrial thickness (mm) on the day of ovulatory dose of </w:t>
            </w:r>
            <w:proofErr w:type="spellStart"/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CG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F861C1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0-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CAD6A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0-12)</w:t>
            </w:r>
          </w:p>
        </w:tc>
        <w:tc>
          <w:tcPr>
            <w:tcW w:w="2410" w:type="dxa"/>
            <w:vAlign w:val="center"/>
          </w:tcPr>
          <w:p w14:paraId="4A9A48B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0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58D13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74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649B6CA1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170B0D3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 of oocyte retrieve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3C6B3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13</w:t>
            </w:r>
            <w:r w:rsidRPr="0001118F">
              <w:rPr>
                <w:rFonts w:ascii="Times New Roman" w:eastAsia="等线" w:hAnsi="Times New Roman" w:cs="Times New Roman" w:hint="eastAsia"/>
                <w:bCs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(10-1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8F6C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14</w:t>
            </w:r>
            <w:r w:rsidRPr="0001118F">
              <w:rPr>
                <w:rFonts w:ascii="Times New Roman" w:eastAsia="等线" w:hAnsi="Times New Roman" w:cs="Times New Roman" w:hint="eastAsia"/>
                <w:bCs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(10-1</w:t>
            </w:r>
            <w:r w:rsidRPr="0001118F">
              <w:rPr>
                <w:rFonts w:ascii="Times New Roman" w:eastAsia="等线" w:hAnsi="Times New Roman" w:cs="Times New Roman" w:hint="eastAsia"/>
                <w:bCs/>
                <w:sz w:val="22"/>
              </w:rPr>
              <w:t>7</w:t>
            </w: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0F508205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14</w:t>
            </w:r>
            <w:r w:rsidRPr="0001118F">
              <w:rPr>
                <w:rFonts w:ascii="Times New Roman" w:eastAsia="等线" w:hAnsi="Times New Roman" w:cs="Times New Roman" w:hint="eastAsia"/>
                <w:bCs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(11-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8BD1B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>0.105</w:t>
            </w:r>
            <w:r w:rsidR="003F18EC" w:rsidRPr="003F18EC">
              <w:rPr>
                <w:rFonts w:ascii="Times New Roman" w:eastAsia="等线" w:hAnsi="Times New Roman" w:cs="Times New Roman" w:hint="eastAsia"/>
                <w:bCs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bCs/>
                <w:sz w:val="22"/>
              </w:rPr>
              <w:t xml:space="preserve"> </w:t>
            </w:r>
          </w:p>
        </w:tc>
      </w:tr>
      <w:tr w:rsidR="0001118F" w:rsidRPr="0001118F" w14:paraId="005C1056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39A342B1" w14:textId="7AE4B9CE" w:rsidR="0001118F" w:rsidRPr="0001118F" w:rsidRDefault="0001118F" w:rsidP="0026261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No. of </w:t>
            </w:r>
            <w:r w:rsidR="0026261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oocyte fertilize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4250D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-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2478C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-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503A9CB2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-1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A4528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264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06D42693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66EB7002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 of embryos transferre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34E27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-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E1642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-2)</w:t>
            </w:r>
          </w:p>
        </w:tc>
        <w:tc>
          <w:tcPr>
            <w:tcW w:w="2410" w:type="dxa"/>
            <w:vAlign w:val="center"/>
          </w:tcPr>
          <w:p w14:paraId="25CCBD95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-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1CF8D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796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1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188C372D" w14:textId="77777777" w:rsidTr="00E731D1">
        <w:trPr>
          <w:trHeight w:val="280"/>
          <w:tblHeader/>
        </w:trPr>
        <w:tc>
          <w:tcPr>
            <w:tcW w:w="6345" w:type="dxa"/>
            <w:gridSpan w:val="2"/>
            <w:shd w:val="clear" w:color="auto" w:fill="auto"/>
            <w:noWrap/>
            <w:vAlign w:val="center"/>
            <w:hideMark/>
          </w:tcPr>
          <w:p w14:paraId="13D87A6C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ycles with different technolog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DD2A5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9AF4DA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238DC" w14:textId="77777777" w:rsidR="0001118F" w:rsidRPr="0001118F" w:rsidRDefault="003F18EC" w:rsidP="003F18EC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.912</w:t>
            </w:r>
            <w:r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01118F" w:rsidRPr="0001118F" w14:paraId="1942E7F0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62D785C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IV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6F586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94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8.7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9F78B5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88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0.4%)</w:t>
            </w:r>
          </w:p>
        </w:tc>
        <w:tc>
          <w:tcPr>
            <w:tcW w:w="2410" w:type="dxa"/>
            <w:vAlign w:val="center"/>
          </w:tcPr>
          <w:p w14:paraId="13E672F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93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89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49AC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165171B5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36C8B0A3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ICS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2D3DD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1.3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AB79F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.6%)</w:t>
            </w:r>
          </w:p>
        </w:tc>
        <w:tc>
          <w:tcPr>
            <w:tcW w:w="2410" w:type="dxa"/>
            <w:vAlign w:val="center"/>
          </w:tcPr>
          <w:p w14:paraId="1373C0E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0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CC153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2801D8C1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4D83FD74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mbryo typ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9F16A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357B9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BD1E3D4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E35C7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73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2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294CA68E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69E52633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Cleavage embry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F75450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55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1.9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6A361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2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8.7%)</w:t>
            </w:r>
          </w:p>
        </w:tc>
        <w:tc>
          <w:tcPr>
            <w:tcW w:w="2410" w:type="dxa"/>
            <w:vAlign w:val="center"/>
          </w:tcPr>
          <w:p w14:paraId="6AAAC116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7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67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E5EE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4DEE023F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7C9E641B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Blastocys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736DC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5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8.1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480D0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8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41.3%)</w:t>
            </w:r>
          </w:p>
        </w:tc>
        <w:tc>
          <w:tcPr>
            <w:tcW w:w="2410" w:type="dxa"/>
            <w:vAlign w:val="center"/>
          </w:tcPr>
          <w:p w14:paraId="0D2921F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4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32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982DB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22A44AAD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3ED8F9F0" w14:textId="77777777" w:rsidR="0001118F" w:rsidRPr="0001118F" w:rsidRDefault="0001118F" w:rsidP="008F39A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mbryo qualit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F937DE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104A9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E7C8608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EDB69" w14:textId="77777777" w:rsidR="0001118F" w:rsidRPr="0001118F" w:rsidRDefault="0001118F" w:rsidP="008F39A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0.038</w:t>
            </w:r>
            <w:r w:rsidR="003F18EC" w:rsidRPr="003F18EC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2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01118F" w:rsidRPr="0001118F" w14:paraId="4898F28C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13D1882C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ycle with high-quality embryo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61B1BC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00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4.3%)</w:t>
            </w:r>
            <w:r w:rsidR="00E731D1" w:rsidRPr="00E731D1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EC6A84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0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9.0%)</w:t>
            </w:r>
          </w:p>
        </w:tc>
        <w:tc>
          <w:tcPr>
            <w:tcW w:w="2410" w:type="dxa"/>
            <w:vAlign w:val="center"/>
          </w:tcPr>
          <w:p w14:paraId="36BF0F0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101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97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0B83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01118F" w:rsidRPr="0001118F" w14:paraId="3ACB32DB" w14:textId="77777777" w:rsidTr="00E731D1">
        <w:trPr>
          <w:trHeight w:val="280"/>
          <w:tblHeader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2E9DBE66" w14:textId="77777777" w:rsidR="0001118F" w:rsidRPr="0001118F" w:rsidRDefault="0001118F" w:rsidP="008F39AA">
            <w:pPr>
              <w:widowControl/>
              <w:spacing w:line="480" w:lineRule="auto"/>
              <w:ind w:firstLineChars="80" w:firstLine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118F">
              <w:rPr>
                <w:rFonts w:ascii="Times New Roman" w:eastAsia="宋体" w:hAnsi="Times New Roman" w:cs="Times New Roman"/>
                <w:kern w:val="0"/>
                <w:sz w:val="22"/>
              </w:rPr>
              <w:t>Cycles without high-quality embryo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9E2B37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5.7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ECC6DA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1.0%)</w:t>
            </w:r>
          </w:p>
        </w:tc>
        <w:tc>
          <w:tcPr>
            <w:tcW w:w="2410" w:type="dxa"/>
            <w:vAlign w:val="center"/>
          </w:tcPr>
          <w:p w14:paraId="00958C5D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  <w:r w:rsidRPr="0001118F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01118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01118F">
              <w:rPr>
                <w:rFonts w:ascii="Times New Roman" w:eastAsia="等线" w:hAnsi="Times New Roman" w:cs="Times New Roman"/>
                <w:sz w:val="22"/>
              </w:rPr>
              <w:t>(2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6864F" w14:textId="77777777" w:rsidR="0001118F" w:rsidRPr="0001118F" w:rsidRDefault="0001118F" w:rsidP="008F39AA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14:paraId="206ADCB3" w14:textId="77777777" w:rsidR="0001118F" w:rsidRPr="0001118F" w:rsidRDefault="0001118F" w:rsidP="0001118F">
      <w:pPr>
        <w:spacing w:line="480" w:lineRule="auto"/>
        <w:rPr>
          <w:rFonts w:ascii="Times New Roman" w:hAnsi="Times New Roman" w:cs="Times New Roman"/>
          <w:sz w:val="22"/>
        </w:rPr>
      </w:pPr>
    </w:p>
    <w:p w14:paraId="3EA19126" w14:textId="77777777" w:rsidR="0001118F" w:rsidRPr="0001118F" w:rsidRDefault="0001118F" w:rsidP="0001118F">
      <w:pPr>
        <w:spacing w:line="480" w:lineRule="auto"/>
        <w:rPr>
          <w:rFonts w:ascii="Times New Roman" w:hAnsi="Times New Roman" w:cs="Times New Roman"/>
          <w:sz w:val="22"/>
        </w:rPr>
      </w:pPr>
      <w:r w:rsidRPr="0001118F">
        <w:rPr>
          <w:rFonts w:ascii="Times New Roman" w:hAnsi="Times New Roman" w:cs="Times New Roman"/>
          <w:sz w:val="22"/>
        </w:rPr>
        <w:t>Note: BMI=body mass index; FSH=follicle-stimulating hormone; LH=luteinizing hormone; TSH=thyroid-stimulating hormone; QUICKI=quantitative insulin sensitivity check index; E</w:t>
      </w:r>
      <w:r w:rsidRPr="0001118F">
        <w:rPr>
          <w:rFonts w:ascii="Times New Roman" w:hAnsi="Times New Roman" w:cs="Times New Roman"/>
          <w:sz w:val="22"/>
          <w:vertAlign w:val="subscript"/>
        </w:rPr>
        <w:t>2</w:t>
      </w:r>
      <w:r w:rsidRPr="0001118F">
        <w:rPr>
          <w:rFonts w:ascii="Times New Roman" w:hAnsi="Times New Roman" w:cs="Times New Roman"/>
          <w:sz w:val="22"/>
        </w:rPr>
        <w:t xml:space="preserve">=estradiol; IVF=in vitro fertilization; ICSI=intracytoplasmic sperm injection; </w:t>
      </w:r>
      <w:proofErr w:type="spellStart"/>
      <w:r w:rsidRPr="0001118F">
        <w:rPr>
          <w:rFonts w:ascii="Times New Roman" w:hAnsi="Times New Roman" w:cs="Times New Roman"/>
          <w:sz w:val="22"/>
        </w:rPr>
        <w:t>hCG</w:t>
      </w:r>
      <w:proofErr w:type="spellEnd"/>
      <w:r w:rsidRPr="0001118F">
        <w:rPr>
          <w:rFonts w:ascii="Times New Roman" w:hAnsi="Times New Roman" w:cs="Times New Roman"/>
          <w:sz w:val="22"/>
        </w:rPr>
        <w:t>=human chorionic gonadotropin.</w:t>
      </w:r>
    </w:p>
    <w:p w14:paraId="574A3BA4" w14:textId="77777777" w:rsidR="0001118F" w:rsidRPr="0001118F" w:rsidRDefault="0001118F" w:rsidP="0001118F">
      <w:pPr>
        <w:spacing w:line="480" w:lineRule="auto"/>
        <w:rPr>
          <w:rFonts w:ascii="Times New Roman" w:hAnsi="Times New Roman" w:cs="Times New Roman"/>
          <w:sz w:val="22"/>
        </w:rPr>
      </w:pPr>
      <w:r w:rsidRPr="0001118F">
        <w:rPr>
          <w:rFonts w:ascii="Times New Roman" w:hAnsi="Times New Roman" w:cs="Times New Roman"/>
          <w:sz w:val="22"/>
        </w:rPr>
        <w:t>Values are numbers (percentages) of participants, median (interquartile range) or mean ± standard deviation.</w:t>
      </w:r>
    </w:p>
    <w:p w14:paraId="6208630D" w14:textId="77777777" w:rsidR="003F18EC" w:rsidRDefault="003F18EC" w:rsidP="003F18EC">
      <w:pPr>
        <w:spacing w:line="480" w:lineRule="auto"/>
        <w:rPr>
          <w:rFonts w:ascii="Times New Roman" w:hAnsi="Times New Roman" w:cs="Times New Roman"/>
          <w:sz w:val="22"/>
        </w:rPr>
      </w:pPr>
      <w:r w:rsidRPr="001A7D80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2D7F69">
        <w:rPr>
          <w:rFonts w:ascii="Times New Roman" w:hAnsi="Times New Roman" w:cs="Times New Roman"/>
          <w:kern w:val="0"/>
          <w:szCs w:val="21"/>
        </w:rPr>
        <w:t>Kruskal-</w:t>
      </w:r>
      <w:proofErr w:type="gramStart"/>
      <w:r w:rsidRPr="002D7F69">
        <w:rPr>
          <w:rFonts w:ascii="Times New Roman" w:hAnsi="Times New Roman" w:cs="Times New Roman"/>
          <w:kern w:val="0"/>
          <w:szCs w:val="21"/>
        </w:rPr>
        <w:t>Wallis</w:t>
      </w:r>
      <w:proofErr w:type="gramEnd"/>
      <w:r w:rsidRPr="0044542D" w:rsidDel="0016272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est followed by a post-hoc</w:t>
      </w:r>
      <w:r w:rsidRPr="002D7F69">
        <w:rPr>
          <w:rFonts w:ascii="Times New Roman" w:hAnsi="Times New Roman" w:cs="Times New Roman"/>
          <w:kern w:val="0"/>
          <w:szCs w:val="21"/>
        </w:rPr>
        <w:t xml:space="preserve"> pairwise comparison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14:paraId="76CCC6EE" w14:textId="77777777" w:rsidR="003F18EC" w:rsidRDefault="003F18EC" w:rsidP="003F18EC">
      <w:pPr>
        <w:spacing w:line="480" w:lineRule="auto"/>
        <w:rPr>
          <w:rFonts w:ascii="Times New Roman" w:hAnsi="Times New Roman" w:cs="Times New Roman"/>
          <w:sz w:val="22"/>
        </w:rPr>
      </w:pPr>
      <w:r w:rsidRPr="001A7D80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4542D">
        <w:rPr>
          <w:rFonts w:ascii="Times New Roman" w:hAnsi="Times New Roman" w:cs="Times New Roman"/>
          <w:sz w:val="22"/>
        </w:rPr>
        <w:t>Chi-square test</w:t>
      </w:r>
      <w:r w:rsidRPr="005D112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llowed by Bonferroni post-hoc test.</w:t>
      </w:r>
    </w:p>
    <w:p w14:paraId="28F8972B" w14:textId="77777777" w:rsidR="003F18EC" w:rsidRPr="0044542D" w:rsidRDefault="003F18EC" w:rsidP="003F18EC">
      <w:pPr>
        <w:spacing w:line="480" w:lineRule="auto"/>
        <w:rPr>
          <w:rFonts w:ascii="Times New Roman" w:hAnsi="Times New Roman" w:cs="Times New Roman"/>
          <w:sz w:val="22"/>
        </w:rPr>
      </w:pPr>
      <w:r w:rsidRPr="001A7D80">
        <w:rPr>
          <w:rFonts w:ascii="Times New Roman" w:hAnsi="Times New Roman" w:cs="Times New Roman" w:hint="eastAsia"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sz w:val="22"/>
        </w:rPr>
        <w:t>One-way ANOVA followed by Bonferroni post-hoc test.</w:t>
      </w:r>
    </w:p>
    <w:p w14:paraId="63CC0617" w14:textId="77777777" w:rsidR="003F18EC" w:rsidRPr="003F18EC" w:rsidRDefault="003F18EC" w:rsidP="003F18EC">
      <w:pPr>
        <w:rPr>
          <w:rFonts w:ascii="Times New Roman" w:hAnsi="Times New Roman" w:cs="Times New Roman"/>
          <w:szCs w:val="21"/>
          <w:vertAlign w:val="superscript"/>
        </w:rPr>
      </w:pPr>
    </w:p>
    <w:p w14:paraId="25128669" w14:textId="77777777" w:rsidR="003F18EC" w:rsidRPr="00D36DD4" w:rsidRDefault="003F18EC" w:rsidP="003F18EC">
      <w:pPr>
        <w:rPr>
          <w:rFonts w:ascii="Times New Roman" w:hAnsi="Times New Roman" w:cs="Times New Roman"/>
          <w:szCs w:val="21"/>
        </w:rPr>
      </w:pPr>
      <w:proofErr w:type="spellStart"/>
      <w:r w:rsidRPr="00D36DD4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D36DD4">
        <w:rPr>
          <w:rFonts w:ascii="Times New Roman" w:hAnsi="Times New Roman" w:cs="Times New Roman"/>
          <w:i/>
          <w:szCs w:val="21"/>
        </w:rPr>
        <w:t>P</w:t>
      </w:r>
      <w:proofErr w:type="spellEnd"/>
      <w:r w:rsidRPr="00D36DD4">
        <w:rPr>
          <w:rFonts w:ascii="Times New Roman" w:hAnsi="Times New Roman" w:cs="Times New Roman"/>
          <w:szCs w:val="21"/>
        </w:rPr>
        <w:t>&lt;0.0</w:t>
      </w:r>
      <w:r w:rsidR="00E731D1">
        <w:rPr>
          <w:rFonts w:ascii="Times New Roman" w:hAnsi="Times New Roman" w:cs="Times New Roman" w:hint="eastAsia"/>
          <w:szCs w:val="21"/>
        </w:rPr>
        <w:t>5</w:t>
      </w:r>
      <w:r w:rsidRPr="00D36DD4">
        <w:rPr>
          <w:rFonts w:ascii="Times New Roman" w:hAnsi="Times New Roman" w:cs="Times New Roman" w:hint="eastAsia"/>
          <w:szCs w:val="21"/>
        </w:rPr>
        <w:t xml:space="preserve">, </w:t>
      </w:r>
      <w:r w:rsidRPr="00D36DD4">
        <w:rPr>
          <w:rFonts w:ascii="Times New Roman" w:hAnsi="Times New Roman" w:cs="Times New Roman"/>
          <w:szCs w:val="21"/>
        </w:rPr>
        <w:t>statistically significant differences from</w:t>
      </w:r>
      <w:r w:rsidRPr="00D36DD4">
        <w:rPr>
          <w:rFonts w:ascii="Times New Roman" w:hAnsi="Times New Roman" w:cs="Times New Roman" w:hint="eastAsia"/>
          <w:szCs w:val="21"/>
        </w:rPr>
        <w:t xml:space="preserve"> </w:t>
      </w:r>
      <w:r w:rsidR="00E731D1">
        <w:rPr>
          <w:rFonts w:ascii="Times New Roman" w:hAnsi="Times New Roman" w:cs="Times New Roman" w:hint="eastAsia"/>
          <w:szCs w:val="21"/>
        </w:rPr>
        <w:t>high</w:t>
      </w:r>
      <w:r w:rsidRPr="00D36DD4">
        <w:rPr>
          <w:rFonts w:ascii="Times New Roman" w:hAnsi="Times New Roman" w:cs="Times New Roman" w:hint="eastAsia"/>
          <w:szCs w:val="21"/>
        </w:rPr>
        <w:t>-AMH group.</w:t>
      </w:r>
    </w:p>
    <w:p w14:paraId="52BB2CC1" w14:textId="77777777" w:rsidR="003F18EC" w:rsidRPr="00D36DD4" w:rsidRDefault="003F18EC" w:rsidP="003F18EC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D36DD4">
        <w:rPr>
          <w:rFonts w:ascii="Times New Roman" w:hAnsi="Times New Roman" w:cs="Times New Roman"/>
          <w:i/>
          <w:szCs w:val="21"/>
        </w:rPr>
        <w:t>P</w:t>
      </w:r>
      <w:proofErr w:type="spellEnd"/>
      <w:r w:rsidRPr="00D36DD4">
        <w:rPr>
          <w:rFonts w:ascii="Times New Roman" w:hAnsi="Times New Roman" w:cs="Times New Roman"/>
          <w:szCs w:val="21"/>
        </w:rPr>
        <w:t>&lt;0.01</w:t>
      </w:r>
      <w:r w:rsidRPr="00D36DD4">
        <w:rPr>
          <w:rFonts w:ascii="Times New Roman" w:hAnsi="Times New Roman" w:cs="Times New Roman" w:hint="eastAsia"/>
          <w:szCs w:val="21"/>
        </w:rPr>
        <w:t xml:space="preserve">, </w:t>
      </w:r>
      <w:r w:rsidRPr="00D36DD4">
        <w:rPr>
          <w:rFonts w:ascii="Times New Roman" w:hAnsi="Times New Roman" w:cs="Times New Roman"/>
          <w:szCs w:val="21"/>
        </w:rPr>
        <w:t>statistically significant differences from</w:t>
      </w:r>
      <w:r w:rsidRPr="00D36D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high</w:t>
      </w:r>
      <w:r w:rsidRPr="00D36DD4">
        <w:rPr>
          <w:rFonts w:ascii="Times New Roman" w:hAnsi="Times New Roman" w:cs="Times New Roman" w:hint="eastAsia"/>
          <w:szCs w:val="21"/>
        </w:rPr>
        <w:t>-AMH group.</w:t>
      </w:r>
    </w:p>
    <w:p w14:paraId="71B0D44F" w14:textId="77777777" w:rsidR="003F18EC" w:rsidRPr="00D36DD4" w:rsidRDefault="003F18EC" w:rsidP="003F18EC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D36DD4">
        <w:rPr>
          <w:rFonts w:ascii="Times New Roman" w:hAnsi="Times New Roman" w:cs="Times New Roman"/>
          <w:i/>
          <w:szCs w:val="21"/>
        </w:rPr>
        <w:t>P</w:t>
      </w:r>
      <w:proofErr w:type="spellEnd"/>
      <w:r w:rsidRPr="00D36DD4">
        <w:rPr>
          <w:rFonts w:ascii="Times New Roman" w:hAnsi="Times New Roman" w:cs="Times New Roman"/>
          <w:szCs w:val="21"/>
        </w:rPr>
        <w:t>&lt;0.0</w:t>
      </w:r>
      <w:r w:rsidR="00E731D1">
        <w:rPr>
          <w:rFonts w:ascii="Times New Roman" w:hAnsi="Times New Roman" w:cs="Times New Roman" w:hint="eastAsia"/>
          <w:szCs w:val="21"/>
        </w:rPr>
        <w:t>01</w:t>
      </w:r>
      <w:r w:rsidRPr="00D36DD4">
        <w:rPr>
          <w:rFonts w:ascii="Times New Roman" w:hAnsi="Times New Roman" w:cs="Times New Roman" w:hint="eastAsia"/>
          <w:szCs w:val="21"/>
        </w:rPr>
        <w:t xml:space="preserve">, </w:t>
      </w:r>
      <w:r w:rsidRPr="00D36DD4">
        <w:rPr>
          <w:rFonts w:ascii="Times New Roman" w:hAnsi="Times New Roman" w:cs="Times New Roman"/>
          <w:szCs w:val="21"/>
        </w:rPr>
        <w:t>statistically significant differences from</w:t>
      </w:r>
      <w:r w:rsidRPr="00D36DD4">
        <w:rPr>
          <w:rFonts w:ascii="Times New Roman" w:hAnsi="Times New Roman" w:cs="Times New Roman" w:hint="eastAsia"/>
          <w:szCs w:val="21"/>
        </w:rPr>
        <w:t xml:space="preserve"> </w:t>
      </w:r>
      <w:r w:rsidR="00E731D1">
        <w:rPr>
          <w:rFonts w:ascii="Times New Roman" w:hAnsi="Times New Roman" w:cs="Times New Roman" w:hint="eastAsia"/>
          <w:szCs w:val="21"/>
        </w:rPr>
        <w:t>average</w:t>
      </w:r>
      <w:r w:rsidRPr="00D36DD4">
        <w:rPr>
          <w:rFonts w:ascii="Times New Roman" w:hAnsi="Times New Roman" w:cs="Times New Roman" w:hint="eastAsia"/>
          <w:szCs w:val="21"/>
        </w:rPr>
        <w:t>-AMH group.</w:t>
      </w:r>
    </w:p>
    <w:p w14:paraId="27CDBFA1" w14:textId="77777777" w:rsidR="003F18EC" w:rsidRPr="00D36DD4" w:rsidRDefault="003F18EC" w:rsidP="003F18EC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d</w:t>
      </w:r>
      <w:r w:rsidRPr="00D36DD4">
        <w:rPr>
          <w:rFonts w:ascii="Times New Roman" w:hAnsi="Times New Roman" w:cs="Times New Roman"/>
          <w:i/>
          <w:szCs w:val="21"/>
        </w:rPr>
        <w:t>P</w:t>
      </w:r>
      <w:proofErr w:type="spellEnd"/>
      <w:r w:rsidRPr="00D36DD4">
        <w:rPr>
          <w:rFonts w:ascii="Times New Roman" w:hAnsi="Times New Roman" w:cs="Times New Roman"/>
          <w:szCs w:val="21"/>
        </w:rPr>
        <w:t>&lt;0.0</w:t>
      </w:r>
      <w:r w:rsidR="00E731D1">
        <w:rPr>
          <w:rFonts w:ascii="Times New Roman" w:hAnsi="Times New Roman" w:cs="Times New Roman" w:hint="eastAsia"/>
          <w:szCs w:val="21"/>
        </w:rPr>
        <w:t>0</w:t>
      </w:r>
      <w:r>
        <w:rPr>
          <w:rFonts w:ascii="Times New Roman" w:hAnsi="Times New Roman" w:cs="Times New Roman" w:hint="eastAsia"/>
          <w:szCs w:val="21"/>
        </w:rPr>
        <w:t>1</w:t>
      </w:r>
      <w:r w:rsidRPr="00D36DD4">
        <w:rPr>
          <w:rFonts w:ascii="Times New Roman" w:hAnsi="Times New Roman" w:cs="Times New Roman" w:hint="eastAsia"/>
          <w:szCs w:val="21"/>
        </w:rPr>
        <w:t xml:space="preserve">, </w:t>
      </w:r>
      <w:r w:rsidRPr="00D36DD4">
        <w:rPr>
          <w:rFonts w:ascii="Times New Roman" w:hAnsi="Times New Roman" w:cs="Times New Roman"/>
          <w:szCs w:val="21"/>
        </w:rPr>
        <w:t>statistically significant differences from</w:t>
      </w:r>
      <w:r w:rsidRPr="00D36D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high</w:t>
      </w:r>
      <w:r w:rsidRPr="00D36DD4">
        <w:rPr>
          <w:rFonts w:ascii="Times New Roman" w:hAnsi="Times New Roman" w:cs="Times New Roman" w:hint="eastAsia"/>
          <w:szCs w:val="21"/>
        </w:rPr>
        <w:t>-AMH group.</w:t>
      </w:r>
    </w:p>
    <w:p w14:paraId="1B3D50BE" w14:textId="77777777" w:rsidR="00E731D1" w:rsidRDefault="00E731D1" w:rsidP="00E731D1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E731D1">
        <w:rPr>
          <w:rFonts w:ascii="Times New Roman" w:hAnsi="Times New Roman" w:cs="Times New Roman" w:hint="eastAsia"/>
          <w:szCs w:val="21"/>
          <w:vertAlign w:val="superscript"/>
        </w:rPr>
        <w:t>e</w:t>
      </w:r>
      <w:r w:rsidRPr="00D36DD4">
        <w:rPr>
          <w:rFonts w:ascii="Times New Roman" w:hAnsi="Times New Roman" w:cs="Times New Roman"/>
          <w:i/>
          <w:szCs w:val="21"/>
        </w:rPr>
        <w:t>P</w:t>
      </w:r>
      <w:proofErr w:type="spellEnd"/>
      <w:r w:rsidRPr="00D36DD4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5</w:t>
      </w:r>
      <w:r w:rsidRPr="00D36DD4">
        <w:rPr>
          <w:rFonts w:ascii="Times New Roman" w:hAnsi="Times New Roman" w:cs="Times New Roman" w:hint="eastAsia"/>
          <w:szCs w:val="21"/>
        </w:rPr>
        <w:t xml:space="preserve">, </w:t>
      </w:r>
      <w:r w:rsidRPr="00D36DD4">
        <w:rPr>
          <w:rFonts w:ascii="Times New Roman" w:hAnsi="Times New Roman" w:cs="Times New Roman"/>
          <w:szCs w:val="21"/>
        </w:rPr>
        <w:t>statistically significant differences from</w:t>
      </w:r>
      <w:r w:rsidRPr="00D36D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verage</w:t>
      </w:r>
      <w:r w:rsidRPr="00D36DD4">
        <w:rPr>
          <w:rFonts w:ascii="Times New Roman" w:hAnsi="Times New Roman" w:cs="Times New Roman" w:hint="eastAsia"/>
          <w:szCs w:val="21"/>
        </w:rPr>
        <w:t>-AMH group.</w:t>
      </w:r>
      <w:r w:rsidRPr="00E731D1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</w:p>
    <w:p w14:paraId="1A4F46EB" w14:textId="77777777" w:rsidR="00E731D1" w:rsidRPr="003F18EC" w:rsidRDefault="00E731D1" w:rsidP="00E731D1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f</w:t>
      </w:r>
      <w:r w:rsidRPr="00D36DD4">
        <w:rPr>
          <w:rFonts w:ascii="Times New Roman" w:hAnsi="Times New Roman" w:cs="Times New Roman"/>
          <w:i/>
          <w:szCs w:val="21"/>
        </w:rPr>
        <w:t>P</w:t>
      </w:r>
      <w:proofErr w:type="spellEnd"/>
      <w:r w:rsidRPr="00D36DD4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1</w:t>
      </w:r>
      <w:r w:rsidRPr="00D36DD4">
        <w:rPr>
          <w:rFonts w:ascii="Times New Roman" w:hAnsi="Times New Roman" w:cs="Times New Roman" w:hint="eastAsia"/>
          <w:szCs w:val="21"/>
        </w:rPr>
        <w:t xml:space="preserve">, </w:t>
      </w:r>
      <w:r w:rsidRPr="00D36DD4">
        <w:rPr>
          <w:rFonts w:ascii="Times New Roman" w:hAnsi="Times New Roman" w:cs="Times New Roman"/>
          <w:szCs w:val="21"/>
        </w:rPr>
        <w:t>statistically significant differences from</w:t>
      </w:r>
      <w:r w:rsidRPr="00D36D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verage</w:t>
      </w:r>
      <w:r w:rsidRPr="00D36DD4">
        <w:rPr>
          <w:rFonts w:ascii="Times New Roman" w:hAnsi="Times New Roman" w:cs="Times New Roman" w:hint="eastAsia"/>
          <w:szCs w:val="21"/>
        </w:rPr>
        <w:t>-AMH group.</w:t>
      </w:r>
    </w:p>
    <w:p w14:paraId="6E605A31" w14:textId="77777777" w:rsidR="0001118F" w:rsidRPr="00E731D1" w:rsidRDefault="0001118F" w:rsidP="0001118F">
      <w:pPr>
        <w:spacing w:line="480" w:lineRule="auto"/>
        <w:rPr>
          <w:rFonts w:ascii="Times New Roman" w:hAnsi="Times New Roman" w:cs="Times New Roman"/>
          <w:sz w:val="22"/>
        </w:rPr>
      </w:pPr>
    </w:p>
    <w:p w14:paraId="461BD210" w14:textId="5B5B95F4" w:rsidR="0001118F" w:rsidRPr="007D712A" w:rsidRDefault="0001118F" w:rsidP="007D712A">
      <w:pPr>
        <w:widowControl/>
        <w:jc w:val="left"/>
        <w:rPr>
          <w:rFonts w:hint="eastAsia"/>
          <w:sz w:val="22"/>
        </w:rPr>
      </w:pPr>
    </w:p>
    <w:sectPr w:rsidR="0001118F" w:rsidRPr="007D712A" w:rsidSect="00056ABB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6B298" w14:textId="77777777" w:rsidR="004D3EE8" w:rsidRDefault="004D3EE8" w:rsidP="003B4829">
      <w:r>
        <w:separator/>
      </w:r>
    </w:p>
  </w:endnote>
  <w:endnote w:type="continuationSeparator" w:id="0">
    <w:p w14:paraId="341F7040" w14:textId="77777777" w:rsidR="004D3EE8" w:rsidRDefault="004D3EE8" w:rsidP="003B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CC503" w14:textId="77777777" w:rsidR="004D3EE8" w:rsidRDefault="004D3EE8" w:rsidP="003B4829">
      <w:r>
        <w:separator/>
      </w:r>
    </w:p>
  </w:footnote>
  <w:footnote w:type="continuationSeparator" w:id="0">
    <w:p w14:paraId="2E9C8D19" w14:textId="77777777" w:rsidR="004D3EE8" w:rsidRDefault="004D3EE8" w:rsidP="003B4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x9z2f2etaz6ep20tp9s5kvw25re5zfwat&quot;&gt;endometrium PCOS&lt;record-ids&gt;&lt;item&gt;69&lt;/item&gt;&lt;/record-ids&gt;&lt;/item&gt;&lt;/Libraries&gt;"/>
  </w:docVars>
  <w:rsids>
    <w:rsidRoot w:val="00056ABB"/>
    <w:rsid w:val="0001118F"/>
    <w:rsid w:val="0002571A"/>
    <w:rsid w:val="0004563F"/>
    <w:rsid w:val="00056ABB"/>
    <w:rsid w:val="001020C7"/>
    <w:rsid w:val="001822CE"/>
    <w:rsid w:val="00262616"/>
    <w:rsid w:val="002E51EC"/>
    <w:rsid w:val="002E72E2"/>
    <w:rsid w:val="00370A22"/>
    <w:rsid w:val="00394E79"/>
    <w:rsid w:val="003B4829"/>
    <w:rsid w:val="003F18EC"/>
    <w:rsid w:val="004D3EE8"/>
    <w:rsid w:val="004F3397"/>
    <w:rsid w:val="00525417"/>
    <w:rsid w:val="0066165F"/>
    <w:rsid w:val="006860C9"/>
    <w:rsid w:val="007D712A"/>
    <w:rsid w:val="007E7388"/>
    <w:rsid w:val="008F39AA"/>
    <w:rsid w:val="009215E9"/>
    <w:rsid w:val="00970F8B"/>
    <w:rsid w:val="0097623E"/>
    <w:rsid w:val="00A31366"/>
    <w:rsid w:val="00A45F0E"/>
    <w:rsid w:val="00A50DD0"/>
    <w:rsid w:val="00B14CAC"/>
    <w:rsid w:val="00B258A8"/>
    <w:rsid w:val="00CF0FB9"/>
    <w:rsid w:val="00DC0DE2"/>
    <w:rsid w:val="00E230C1"/>
    <w:rsid w:val="00E731D1"/>
    <w:rsid w:val="00F2065F"/>
    <w:rsid w:val="00F7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35E7C"/>
  <w15:docId w15:val="{E0AA297C-E23F-4C82-8255-88404DE9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A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B4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3B482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3B4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3B48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26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6261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F339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F339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F339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F339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366</Words>
  <Characters>7787</Characters>
  <Application>Microsoft Office Word</Application>
  <DocSecurity>0</DocSecurity>
  <Lines>64</Lines>
  <Paragraphs>18</Paragraphs>
  <ScaleCrop>false</ScaleCrop>
  <Company>Microsoft</Company>
  <LinksUpToDate>false</LinksUpToDate>
  <CharactersWithSpaces>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苏 刘</cp:lastModifiedBy>
  <cp:revision>13</cp:revision>
  <dcterms:created xsi:type="dcterms:W3CDTF">2019-09-02T02:07:00Z</dcterms:created>
  <dcterms:modified xsi:type="dcterms:W3CDTF">2022-01-29T06:10:00Z</dcterms:modified>
</cp:coreProperties>
</file>